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8803F" w14:textId="2CA80977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en-GB"/>
        </w:rPr>
      </w:pPr>
      <w:r w:rsidRPr="00D77525">
        <w:rPr>
          <w:rFonts w:eastAsia="Calibri" w:cs="Times New Roman"/>
          <w:noProof/>
          <w:sz w:val="18"/>
          <w:szCs w:val="24"/>
          <w:lang w:val="it-IT" w:eastAsia="it-IT"/>
        </w:rPr>
        <w:drawing>
          <wp:inline distT="0" distB="0" distL="0" distR="0" wp14:anchorId="2379409B" wp14:editId="55B800DA">
            <wp:extent cx="6271260" cy="4053840"/>
            <wp:effectExtent l="0" t="0" r="15240" b="381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0DC734" w14:textId="34D61399" w:rsidR="00D77525" w:rsidRPr="004847F4" w:rsidRDefault="00D77525" w:rsidP="00D77525">
      <w:pPr>
        <w:spacing w:before="0" w:after="160" w:line="259" w:lineRule="auto"/>
        <w:rPr>
          <w:rFonts w:eastAsia="Calibri" w:cs="Times New Roman"/>
          <w:sz w:val="22"/>
          <w:szCs w:val="24"/>
          <w:lang w:val="en-GB"/>
        </w:rPr>
      </w:pPr>
      <w:r w:rsidRPr="004847F4">
        <w:rPr>
          <w:rFonts w:eastAsia="Calibri" w:cs="Times New Roman"/>
          <w:b/>
          <w:sz w:val="22"/>
          <w:szCs w:val="24"/>
          <w:lang w:val="en-GB"/>
        </w:rPr>
        <w:t>Supplementary Figure 1.</w:t>
      </w:r>
      <w:r w:rsidRPr="004847F4">
        <w:rPr>
          <w:rFonts w:eastAsia="Calibri" w:cs="Times New Roman"/>
          <w:sz w:val="22"/>
          <w:szCs w:val="24"/>
          <w:lang w:val="en-GB"/>
        </w:rPr>
        <w:t xml:space="preserve"> Diversity indices </w:t>
      </w:r>
      <w:r w:rsidR="0041434E" w:rsidRPr="004847F4">
        <w:rPr>
          <w:rFonts w:eastAsia="Calibri" w:cs="Times New Roman"/>
          <w:sz w:val="22"/>
          <w:szCs w:val="24"/>
          <w:lang w:val="en-GB"/>
        </w:rPr>
        <w:t xml:space="preserve">at different ripening times </w:t>
      </w:r>
      <w:r w:rsidRPr="004847F4">
        <w:rPr>
          <w:rFonts w:eastAsia="Calibri" w:cs="Times New Roman"/>
          <w:sz w:val="22"/>
          <w:szCs w:val="24"/>
          <w:lang w:val="en-GB"/>
        </w:rPr>
        <w:t>as determined by HTS</w:t>
      </w:r>
      <w:r w:rsidR="0041434E" w:rsidRPr="004847F4">
        <w:rPr>
          <w:rFonts w:eastAsia="Calibri" w:cs="Times New Roman"/>
          <w:sz w:val="22"/>
          <w:szCs w:val="24"/>
          <w:lang w:val="en-GB"/>
        </w:rPr>
        <w:t xml:space="preserve">. Simpson’s (S) diversity index is represented from solid orange line, </w:t>
      </w:r>
      <w:proofErr w:type="spellStart"/>
      <w:r w:rsidR="0041434E" w:rsidRPr="004847F4">
        <w:rPr>
          <w:rFonts w:eastAsia="Calibri" w:cs="Times New Roman"/>
          <w:sz w:val="22"/>
          <w:szCs w:val="24"/>
          <w:lang w:val="en-GB"/>
        </w:rPr>
        <w:t>Evennes</w:t>
      </w:r>
      <w:proofErr w:type="spellEnd"/>
      <w:r w:rsidR="0041434E" w:rsidRPr="004847F4">
        <w:rPr>
          <w:rFonts w:eastAsia="Calibri" w:cs="Times New Roman"/>
          <w:sz w:val="22"/>
          <w:szCs w:val="24"/>
          <w:lang w:val="en-GB"/>
        </w:rPr>
        <w:t xml:space="preserve"> (E) by a </w:t>
      </w:r>
      <w:proofErr w:type="spellStart"/>
      <w:r w:rsidR="0041434E" w:rsidRPr="004847F4">
        <w:rPr>
          <w:rFonts w:eastAsia="Calibri" w:cs="Times New Roman"/>
          <w:sz w:val="22"/>
          <w:szCs w:val="24"/>
          <w:lang w:val="en-GB"/>
        </w:rPr>
        <w:t>gray</w:t>
      </w:r>
      <w:proofErr w:type="spellEnd"/>
      <w:r w:rsidR="0041434E" w:rsidRPr="004847F4">
        <w:rPr>
          <w:rFonts w:eastAsia="Calibri" w:cs="Times New Roman"/>
          <w:sz w:val="22"/>
          <w:szCs w:val="24"/>
          <w:lang w:val="en-GB"/>
        </w:rPr>
        <w:t xml:space="preserve"> solid line, and Shannon Entropy (H) by a blue solid line. </w:t>
      </w:r>
    </w:p>
    <w:p w14:paraId="5D1FAE94" w14:textId="34A5481D" w:rsidR="00D77525" w:rsidRPr="00D77525" w:rsidRDefault="00D77525" w:rsidP="00D77525">
      <w:pPr>
        <w:spacing w:before="0" w:after="160" w:line="259" w:lineRule="auto"/>
        <w:rPr>
          <w:rFonts w:eastAsia="Calibri" w:cs="Times New Roman"/>
          <w:sz w:val="18"/>
          <w:szCs w:val="24"/>
          <w:lang w:val="it-IT"/>
        </w:rPr>
      </w:pPr>
    </w:p>
    <w:p w14:paraId="74CFD0F7" w14:textId="77777777" w:rsidR="00D77525" w:rsidRPr="00D77525" w:rsidRDefault="00D77525" w:rsidP="00D77525">
      <w:pPr>
        <w:pStyle w:val="Titolo"/>
        <w:jc w:val="left"/>
        <w:rPr>
          <w:b w:val="0"/>
        </w:rPr>
      </w:pPr>
      <w:bookmarkStart w:id="0" w:name="_GoBack"/>
      <w:bookmarkEnd w:id="0"/>
    </w:p>
    <w:sectPr w:rsidR="00D77525" w:rsidRPr="00D7752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606FF" w14:textId="77777777" w:rsidR="003340CE" w:rsidRDefault="003340CE" w:rsidP="00117666">
      <w:pPr>
        <w:spacing w:after="0"/>
      </w:pPr>
      <w:r>
        <w:separator/>
      </w:r>
    </w:p>
  </w:endnote>
  <w:endnote w:type="continuationSeparator" w:id="0">
    <w:p w14:paraId="79C5D08F" w14:textId="77777777" w:rsidR="003340CE" w:rsidRDefault="003340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7723CD" w:rsidR="00995F6A" w:rsidRPr="00D7752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4727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7723CD" w:rsidR="00995F6A" w:rsidRPr="00D7752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4727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36BEF4" w:rsidR="00995F6A" w:rsidRPr="00D7752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4727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7752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36BEF4" w:rsidR="00995F6A" w:rsidRPr="00D7752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7752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7752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4727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7752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A7C16" w14:textId="77777777" w:rsidR="003340CE" w:rsidRDefault="003340CE" w:rsidP="00117666">
      <w:pPr>
        <w:spacing w:after="0"/>
      </w:pPr>
      <w:r>
        <w:separator/>
      </w:r>
    </w:p>
  </w:footnote>
  <w:footnote w:type="continuationSeparator" w:id="0">
    <w:p w14:paraId="41AEB080" w14:textId="77777777" w:rsidR="003340CE" w:rsidRDefault="003340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D77525">
      <w:rPr>
        <w:b/>
        <w:noProof/>
        <w:color w:val="A6A6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8A3"/>
    <w:rsid w:val="00077D53"/>
    <w:rsid w:val="00105FD9"/>
    <w:rsid w:val="00117666"/>
    <w:rsid w:val="001549D3"/>
    <w:rsid w:val="00160065"/>
    <w:rsid w:val="00164C5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0CE"/>
    <w:rsid w:val="003544FB"/>
    <w:rsid w:val="003A2DE7"/>
    <w:rsid w:val="003D2F2D"/>
    <w:rsid w:val="003D3F2C"/>
    <w:rsid w:val="00401590"/>
    <w:rsid w:val="0041434E"/>
    <w:rsid w:val="00447801"/>
    <w:rsid w:val="00452E9C"/>
    <w:rsid w:val="004735C8"/>
    <w:rsid w:val="004847F4"/>
    <w:rsid w:val="004947A6"/>
    <w:rsid w:val="004961FF"/>
    <w:rsid w:val="00517A89"/>
    <w:rsid w:val="005250F2"/>
    <w:rsid w:val="00593EEA"/>
    <w:rsid w:val="005A5EEE"/>
    <w:rsid w:val="006236DE"/>
    <w:rsid w:val="006256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77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525"/>
    <w:rsid w:val="00DB59C3"/>
    <w:rsid w:val="00DC259A"/>
    <w:rsid w:val="00DE23E8"/>
    <w:rsid w:val="00E472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D77525"/>
  </w:style>
  <w:style w:type="paragraph" w:customStyle="1" w:styleId="Fasta">
    <w:name w:val="Fasta"/>
    <w:basedOn w:val="Normale"/>
    <w:link w:val="FastaCarattere"/>
    <w:qFormat/>
    <w:rsid w:val="00D77525"/>
    <w:pPr>
      <w:spacing w:before="0" w:after="0"/>
    </w:pPr>
    <w:rPr>
      <w:rFonts w:ascii="Courier New" w:hAnsi="Courier New"/>
      <w:sz w:val="18"/>
      <w:lang w:val="en-GB"/>
    </w:rPr>
  </w:style>
  <w:style w:type="character" w:customStyle="1" w:styleId="FastaCarattere">
    <w:name w:val="Fasta Carattere"/>
    <w:basedOn w:val="Carpredefinitoparagrafo"/>
    <w:link w:val="Fasta"/>
    <w:rsid w:val="00D77525"/>
    <w:rPr>
      <w:rFonts w:ascii="Courier New" w:hAnsi="Courier New"/>
      <w:sz w:val="18"/>
      <w:lang w:val="en-GB"/>
    </w:rPr>
  </w:style>
  <w:style w:type="table" w:customStyle="1" w:styleId="Grigliatabella1">
    <w:name w:val="Griglia tabella1"/>
    <w:basedOn w:val="Tabellanormale"/>
    <w:next w:val="Grigliatabella"/>
    <w:uiPriority w:val="39"/>
    <w:rsid w:val="00D775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1">
    <w:name w:val="Nessun elenco11"/>
    <w:next w:val="Nessunelenco"/>
    <w:uiPriority w:val="99"/>
    <w:semiHidden/>
    <w:unhideWhenUsed/>
    <w:rsid w:val="00D77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utente\Desktop\Alessia%20Dottorato\Articoli\SMEPR2\2020\Supplementary_alpha%20divers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7309933715912618E-2"/>
          <c:y val="7.5479878361433064E-2"/>
          <c:w val="0.85259883978658191"/>
          <c:h val="0.82956110749314227"/>
        </c:manualLayout>
      </c:layout>
      <c:lineChart>
        <c:grouping val="standard"/>
        <c:varyColors val="0"/>
        <c:ser>
          <c:idx val="1"/>
          <c:order val="1"/>
          <c:tx>
            <c:strRef>
              <c:f>Grafico!$L$2</c:f>
              <c:strCache>
                <c:ptCount val="1"/>
                <c:pt idx="0">
                  <c:v>Simpson (S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fico!$Q$3:$Q$10</c:f>
                <c:numCache>
                  <c:formatCode>General</c:formatCode>
                  <c:ptCount val="8"/>
                  <c:pt idx="0">
                    <c:v>6.9017432107578255E-2</c:v>
                  </c:pt>
                  <c:pt idx="1">
                    <c:v>0.1270061716213701</c:v>
                  </c:pt>
                  <c:pt idx="2">
                    <c:v>6.7866326885465358E-2</c:v>
                  </c:pt>
                  <c:pt idx="3">
                    <c:v>8.7559513629733465E-2</c:v>
                  </c:pt>
                  <c:pt idx="4">
                    <c:v>6.2877228540552027E-2</c:v>
                  </c:pt>
                  <c:pt idx="5">
                    <c:v>4.7265797224163825E-2</c:v>
                  </c:pt>
                  <c:pt idx="6">
                    <c:v>0.12662662823381618</c:v>
                  </c:pt>
                  <c:pt idx="7">
                    <c:v>4.2516630868044705E-2</c:v>
                  </c:pt>
                </c:numCache>
              </c:numRef>
            </c:plus>
            <c:minus>
              <c:numRef>
                <c:f>Grafico!$Q$3:$Q$10</c:f>
                <c:numCache>
                  <c:formatCode>General</c:formatCode>
                  <c:ptCount val="8"/>
                  <c:pt idx="0">
                    <c:v>6.9017432107578255E-2</c:v>
                  </c:pt>
                  <c:pt idx="1">
                    <c:v>0.1270061716213701</c:v>
                  </c:pt>
                  <c:pt idx="2">
                    <c:v>6.7866326885465358E-2</c:v>
                  </c:pt>
                  <c:pt idx="3">
                    <c:v>8.7559513629733465E-2</c:v>
                  </c:pt>
                  <c:pt idx="4">
                    <c:v>6.2877228540552027E-2</c:v>
                  </c:pt>
                  <c:pt idx="5">
                    <c:v>4.7265797224163825E-2</c:v>
                  </c:pt>
                  <c:pt idx="6">
                    <c:v>0.12662662823381618</c:v>
                  </c:pt>
                  <c:pt idx="7">
                    <c:v>4.25166308680447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fico!$J$3:$J$10</c:f>
              <c:strCache>
                <c:ptCount val="8"/>
                <c:pt idx="0">
                  <c:v>0 mo.</c:v>
                </c:pt>
                <c:pt idx="1">
                  <c:v>1 mo.</c:v>
                </c:pt>
                <c:pt idx="2">
                  <c:v>2 mo.</c:v>
                </c:pt>
                <c:pt idx="3">
                  <c:v>6 mo.</c:v>
                </c:pt>
                <c:pt idx="4">
                  <c:v>7 mo.</c:v>
                </c:pt>
                <c:pt idx="5">
                  <c:v>9 mo.</c:v>
                </c:pt>
                <c:pt idx="6">
                  <c:v>12 mo.</c:v>
                </c:pt>
                <c:pt idx="7">
                  <c:v>24 mo.</c:v>
                </c:pt>
              </c:strCache>
            </c:strRef>
          </c:cat>
          <c:val>
            <c:numRef>
              <c:f>Grafico!$L$3:$L$10</c:f>
              <c:numCache>
                <c:formatCode>General</c:formatCode>
                <c:ptCount val="8"/>
                <c:pt idx="0">
                  <c:v>0.53689022683333343</c:v>
                </c:pt>
                <c:pt idx="1">
                  <c:v>0.4807691825</c:v>
                </c:pt>
                <c:pt idx="2">
                  <c:v>0.56197470633333335</c:v>
                </c:pt>
                <c:pt idx="3">
                  <c:v>0.716535755827586</c:v>
                </c:pt>
                <c:pt idx="4">
                  <c:v>0.76085567833333334</c:v>
                </c:pt>
                <c:pt idx="5">
                  <c:v>0.7842683496666667</c:v>
                </c:pt>
                <c:pt idx="6">
                  <c:v>0.70306230746666665</c:v>
                </c:pt>
                <c:pt idx="7">
                  <c:v>0.5672047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A2-43CC-8DDC-E2B50E5591E2}"/>
            </c:ext>
          </c:extLst>
        </c:ser>
        <c:ser>
          <c:idx val="2"/>
          <c:order val="2"/>
          <c:tx>
            <c:strRef>
              <c:f>Grafico!$M$2</c:f>
              <c:strCache>
                <c:ptCount val="1"/>
                <c:pt idx="0">
                  <c:v>Evenness (E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fico!$R$3:$R$10</c:f>
                <c:numCache>
                  <c:formatCode>General</c:formatCode>
                  <c:ptCount val="8"/>
                  <c:pt idx="0">
                    <c:v>6.7999104188845638E-2</c:v>
                  </c:pt>
                  <c:pt idx="1">
                    <c:v>0.10153541905391544</c:v>
                  </c:pt>
                  <c:pt idx="2">
                    <c:v>2.789237408467592E-2</c:v>
                  </c:pt>
                  <c:pt idx="3">
                    <c:v>7.4292651139349505E-2</c:v>
                  </c:pt>
                  <c:pt idx="4">
                    <c:v>8.6778135564398548E-2</c:v>
                  </c:pt>
                  <c:pt idx="5">
                    <c:v>6.6456452027747359E-2</c:v>
                  </c:pt>
                  <c:pt idx="6">
                    <c:v>0.10723034119971192</c:v>
                  </c:pt>
                  <c:pt idx="7">
                    <c:v>3.080102535415093E-2</c:v>
                  </c:pt>
                </c:numCache>
              </c:numRef>
            </c:plus>
            <c:minus>
              <c:numRef>
                <c:f>Grafico!$R$3:$R$10</c:f>
                <c:numCache>
                  <c:formatCode>General</c:formatCode>
                  <c:ptCount val="8"/>
                  <c:pt idx="0">
                    <c:v>6.7999104188845638E-2</c:v>
                  </c:pt>
                  <c:pt idx="1">
                    <c:v>0.10153541905391544</c:v>
                  </c:pt>
                  <c:pt idx="2">
                    <c:v>2.789237408467592E-2</c:v>
                  </c:pt>
                  <c:pt idx="3">
                    <c:v>7.4292651139349505E-2</c:v>
                  </c:pt>
                  <c:pt idx="4">
                    <c:v>8.6778135564398548E-2</c:v>
                  </c:pt>
                  <c:pt idx="5">
                    <c:v>6.6456452027747359E-2</c:v>
                  </c:pt>
                  <c:pt idx="6">
                    <c:v>0.10723034119971192</c:v>
                  </c:pt>
                  <c:pt idx="7">
                    <c:v>3.0801025354150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fico!$J$3:$J$10</c:f>
              <c:strCache>
                <c:ptCount val="8"/>
                <c:pt idx="0">
                  <c:v>0 mo.</c:v>
                </c:pt>
                <c:pt idx="1">
                  <c:v>1 mo.</c:v>
                </c:pt>
                <c:pt idx="2">
                  <c:v>2 mo.</c:v>
                </c:pt>
                <c:pt idx="3">
                  <c:v>6 mo.</c:v>
                </c:pt>
                <c:pt idx="4">
                  <c:v>7 mo.</c:v>
                </c:pt>
                <c:pt idx="5">
                  <c:v>9 mo.</c:v>
                </c:pt>
                <c:pt idx="6">
                  <c:v>12 mo.</c:v>
                </c:pt>
                <c:pt idx="7">
                  <c:v>24 mo.</c:v>
                </c:pt>
              </c:strCache>
            </c:strRef>
          </c:cat>
          <c:val>
            <c:numRef>
              <c:f>Grafico!$M$3:$M$10</c:f>
              <c:numCache>
                <c:formatCode>General</c:formatCode>
                <c:ptCount val="8"/>
                <c:pt idx="0">
                  <c:v>0.39920781741320671</c:v>
                </c:pt>
                <c:pt idx="1">
                  <c:v>0.41788053145975085</c:v>
                </c:pt>
                <c:pt idx="2">
                  <c:v>0.47009792572243919</c:v>
                </c:pt>
                <c:pt idx="3">
                  <c:v>0.5709252704525738</c:v>
                </c:pt>
                <c:pt idx="4">
                  <c:v>0.61557267686577577</c:v>
                </c:pt>
                <c:pt idx="5">
                  <c:v>0.63717580637849047</c:v>
                </c:pt>
                <c:pt idx="6">
                  <c:v>0.56684021229604942</c:v>
                </c:pt>
                <c:pt idx="7">
                  <c:v>0.481178910944867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A2-43CC-8DDC-E2B50E559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1655648"/>
        <c:axId val="105821408"/>
      </c:lineChart>
      <c:lineChart>
        <c:grouping val="standard"/>
        <c:varyColors val="0"/>
        <c:ser>
          <c:idx val="0"/>
          <c:order val="0"/>
          <c:tx>
            <c:strRef>
              <c:f>Grafico!$K$2</c:f>
              <c:strCache>
                <c:ptCount val="1"/>
                <c:pt idx="0">
                  <c:v>Shannon entropy (H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afico!$P$3:$P$10</c:f>
                <c:numCache>
                  <c:formatCode>General</c:formatCode>
                  <c:ptCount val="8"/>
                  <c:pt idx="0">
                    <c:v>0.24963274795549936</c:v>
                  </c:pt>
                  <c:pt idx="1">
                    <c:v>0.38244007934366625</c:v>
                  </c:pt>
                  <c:pt idx="2">
                    <c:v>0.22918968943204104</c:v>
                  </c:pt>
                  <c:pt idx="3">
                    <c:v>0.35499099927239935</c:v>
                  </c:pt>
                  <c:pt idx="4">
                    <c:v>0.36148361141802915</c:v>
                  </c:pt>
                  <c:pt idx="5">
                    <c:v>0.36145409517898291</c:v>
                  </c:pt>
                  <c:pt idx="6">
                    <c:v>0.51580877029757866</c:v>
                  </c:pt>
                  <c:pt idx="7">
                    <c:v>0.19931084844570721</c:v>
                  </c:pt>
                </c:numCache>
              </c:numRef>
            </c:plus>
            <c:minus>
              <c:numRef>
                <c:f>Grafico!$P$3:$P$10</c:f>
                <c:numCache>
                  <c:formatCode>General</c:formatCode>
                  <c:ptCount val="8"/>
                  <c:pt idx="0">
                    <c:v>0.24963274795549936</c:v>
                  </c:pt>
                  <c:pt idx="1">
                    <c:v>0.38244007934366625</c:v>
                  </c:pt>
                  <c:pt idx="2">
                    <c:v>0.22918968943204104</c:v>
                  </c:pt>
                  <c:pt idx="3">
                    <c:v>0.35499099927239935</c:v>
                  </c:pt>
                  <c:pt idx="4">
                    <c:v>0.36148361141802915</c:v>
                  </c:pt>
                  <c:pt idx="5">
                    <c:v>0.36145409517898291</c:v>
                  </c:pt>
                  <c:pt idx="6">
                    <c:v>0.51580877029757866</c:v>
                  </c:pt>
                  <c:pt idx="7">
                    <c:v>0.199310848445707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fico!$J$3:$J$10</c:f>
              <c:strCache>
                <c:ptCount val="8"/>
                <c:pt idx="0">
                  <c:v>0 mo.</c:v>
                </c:pt>
                <c:pt idx="1">
                  <c:v>1 mo.</c:v>
                </c:pt>
                <c:pt idx="2">
                  <c:v>2 mo.</c:v>
                </c:pt>
                <c:pt idx="3">
                  <c:v>6 mo.</c:v>
                </c:pt>
                <c:pt idx="4">
                  <c:v>7 mo.</c:v>
                </c:pt>
                <c:pt idx="5">
                  <c:v>9 mo.</c:v>
                </c:pt>
                <c:pt idx="6">
                  <c:v>12 mo.</c:v>
                </c:pt>
                <c:pt idx="7">
                  <c:v>24 mo.</c:v>
                </c:pt>
              </c:strCache>
            </c:strRef>
          </c:cat>
          <c:val>
            <c:numRef>
              <c:f>Grafico!$K$3:$K$10</c:f>
              <c:numCache>
                <c:formatCode>General</c:formatCode>
                <c:ptCount val="8"/>
                <c:pt idx="0">
                  <c:v>1.5535269678333332</c:v>
                </c:pt>
                <c:pt idx="1">
                  <c:v>1.4933848388333333</c:v>
                </c:pt>
                <c:pt idx="2">
                  <c:v>1.7847089269999998</c:v>
                </c:pt>
                <c:pt idx="3">
                  <c:v>2.4575578941034486</c:v>
                </c:pt>
                <c:pt idx="4">
                  <c:v>2.6888442566666662</c:v>
                </c:pt>
                <c:pt idx="5">
                  <c:v>2.8071719733333338</c:v>
                </c:pt>
                <c:pt idx="6">
                  <c:v>2.6337394186000003</c:v>
                </c:pt>
                <c:pt idx="7">
                  <c:v>2.3498664854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DA2-43CC-8DDC-E2B50E559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5832768"/>
        <c:axId val="471904240"/>
      </c:lineChart>
      <c:catAx>
        <c:axId val="201655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05821408"/>
        <c:crosses val="autoZero"/>
        <c:auto val="1"/>
        <c:lblAlgn val="ctr"/>
        <c:lblOffset val="100"/>
        <c:noMultiLvlLbl val="0"/>
      </c:catAx>
      <c:valAx>
        <c:axId val="1058214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impson (S) and Evenness (E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201655648"/>
        <c:crosses val="autoZero"/>
        <c:crossBetween val="between"/>
        <c:majorUnit val="0.2"/>
      </c:valAx>
      <c:valAx>
        <c:axId val="471904240"/>
        <c:scaling>
          <c:orientation val="minMax"/>
          <c:max val="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hannon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85832768"/>
        <c:crosses val="max"/>
        <c:crossBetween val="between"/>
        <c:majorUnit val="1"/>
      </c:valAx>
      <c:catAx>
        <c:axId val="4858327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1904240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14C15C-18E1-4C1E-910B-04E4782D0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BOTTARI</cp:lastModifiedBy>
  <cp:revision>2</cp:revision>
  <cp:lastPrinted>2013-10-03T12:51:00Z</cp:lastPrinted>
  <dcterms:created xsi:type="dcterms:W3CDTF">2020-07-09T08:55:00Z</dcterms:created>
  <dcterms:modified xsi:type="dcterms:W3CDTF">2020-07-09T08:55:00Z</dcterms:modified>
</cp:coreProperties>
</file>